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F950DB" w14:textId="3D79F104" w:rsidR="00224CA1" w:rsidRPr="00D233D9" w:rsidRDefault="00D233D9" w:rsidP="00344D82">
      <w:pPr>
        <w:pStyle w:val="NoSpacing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US"/>
        </w:rPr>
        <w:t>Supplemental Table</w:t>
      </w:r>
      <w:r w:rsidR="00224CA1" w:rsidRPr="00D233D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2A755B">
        <w:rPr>
          <w:rFonts w:ascii="Times New Roman" w:hAnsi="Times New Roman"/>
          <w:b/>
          <w:sz w:val="20"/>
          <w:szCs w:val="20"/>
          <w:lang w:val="en-US"/>
        </w:rPr>
        <w:t>1</w:t>
      </w:r>
      <w:r w:rsidR="00224CA1" w:rsidRPr="00D233D9">
        <w:rPr>
          <w:rFonts w:ascii="Times New Roman" w:hAnsi="Times New Roman"/>
          <w:b/>
          <w:sz w:val="20"/>
          <w:szCs w:val="20"/>
          <w:lang w:val="en-US"/>
        </w:rPr>
        <w:t>.</w:t>
      </w:r>
      <w:proofErr w:type="gramEnd"/>
      <w:r w:rsidR="00224CA1" w:rsidRPr="00D233D9">
        <w:rPr>
          <w:rFonts w:ascii="Times New Roman" w:hAnsi="Times New Roman"/>
          <w:b/>
          <w:sz w:val="20"/>
          <w:szCs w:val="20"/>
          <w:lang w:val="en-US"/>
        </w:rPr>
        <w:t xml:space="preserve"> Baseline characteristics of patients, SMART en ESPRIT separately </w:t>
      </w:r>
      <w:bookmarkStart w:id="0" w:name="_GoBack"/>
      <w:bookmarkEnd w:id="0"/>
    </w:p>
    <w:tbl>
      <w:tblPr>
        <w:tblW w:w="9445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28"/>
        <w:gridCol w:w="524"/>
        <w:gridCol w:w="2104"/>
        <w:gridCol w:w="1032"/>
        <w:gridCol w:w="1240"/>
        <w:gridCol w:w="1917"/>
      </w:tblGrid>
      <w:tr w:rsidR="00224CA1" w:rsidRPr="00224CA1" w14:paraId="6411F349" w14:textId="77777777" w:rsidTr="00344D82">
        <w:trPr>
          <w:trHeight w:val="115"/>
        </w:trPr>
        <w:tc>
          <w:tcPr>
            <w:tcW w:w="2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9F920A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2511D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EAA51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MART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8A4AA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SPRIT</w:t>
            </w:r>
          </w:p>
        </w:tc>
      </w:tr>
      <w:tr w:rsidR="00224CA1" w:rsidRPr="00224CA1" w14:paraId="28C42F2C" w14:textId="77777777" w:rsidTr="00BE4F27">
        <w:trPr>
          <w:trHeight w:val="119"/>
        </w:trPr>
        <w:tc>
          <w:tcPr>
            <w:tcW w:w="6288" w:type="dxa"/>
            <w:gridSpan w:val="4"/>
            <w:tcBorders>
              <w:left w:val="nil"/>
              <w:right w:val="nil"/>
            </w:tcBorders>
            <w:vAlign w:val="center"/>
          </w:tcPr>
          <w:p w14:paraId="1FAF1615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AEEDFF3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,088</w:t>
            </w:r>
          </w:p>
        </w:tc>
        <w:tc>
          <w:tcPr>
            <w:tcW w:w="1917" w:type="dxa"/>
            <w:tcBorders>
              <w:left w:val="nil"/>
              <w:right w:val="nil"/>
            </w:tcBorders>
          </w:tcPr>
          <w:p w14:paraId="59122938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625</w:t>
            </w:r>
          </w:p>
        </w:tc>
      </w:tr>
      <w:tr w:rsidR="00224CA1" w:rsidRPr="00224CA1" w14:paraId="5C838C1B" w14:textId="77777777" w:rsidTr="00BE4F27">
        <w:trPr>
          <w:trHeight w:val="137"/>
        </w:trPr>
        <w:tc>
          <w:tcPr>
            <w:tcW w:w="628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9527F0F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ge at presentation in years, mean (SD)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3CE10E48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 (12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20EDC3F7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3 (11)</w:t>
            </w:r>
          </w:p>
        </w:tc>
      </w:tr>
      <w:tr w:rsidR="00224CA1" w:rsidRPr="00224CA1" w14:paraId="357B2CA3" w14:textId="77777777" w:rsidTr="00BE4F27">
        <w:trPr>
          <w:trHeight w:val="141"/>
        </w:trPr>
        <w:tc>
          <w:tcPr>
            <w:tcW w:w="628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DA2DC8C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x, % mal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2BF3C08D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412EA4F5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.0</w:t>
            </w:r>
          </w:p>
        </w:tc>
      </w:tr>
      <w:tr w:rsidR="00224CA1" w:rsidRPr="00224CA1" w14:paraId="4E07C96B" w14:textId="77777777" w:rsidTr="00BE4F27">
        <w:trPr>
          <w:trHeight w:val="174"/>
        </w:trPr>
        <w:tc>
          <w:tcPr>
            <w:tcW w:w="628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16C36B1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stolic blood pressure in mmHg, mean (SD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3F7AF719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2 (21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6B6648E7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2 (24)</w:t>
            </w:r>
          </w:p>
        </w:tc>
      </w:tr>
      <w:tr w:rsidR="00224CA1" w:rsidRPr="00224CA1" w14:paraId="50537AF5" w14:textId="77777777" w:rsidTr="00BE4F27">
        <w:trPr>
          <w:trHeight w:val="318"/>
        </w:trPr>
        <w:tc>
          <w:tcPr>
            <w:tcW w:w="3152" w:type="dxa"/>
            <w:gridSpan w:val="2"/>
            <w:tcBorders>
              <w:top w:val="nil"/>
              <w:left w:val="nil"/>
              <w:right w:val="nil"/>
            </w:tcBorders>
          </w:tcPr>
          <w:p w14:paraId="1BC6DF52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</w:tcPr>
          <w:p w14:paraId="37721146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2E0D8505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57B4DB72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.2</w:t>
            </w:r>
          </w:p>
        </w:tc>
      </w:tr>
      <w:tr w:rsidR="00224CA1" w:rsidRPr="00224CA1" w14:paraId="6AFA134B" w14:textId="77777777" w:rsidTr="00BE4F27">
        <w:trPr>
          <w:trHeight w:val="280"/>
        </w:trPr>
        <w:tc>
          <w:tcPr>
            <w:tcW w:w="3152" w:type="dxa"/>
            <w:gridSpan w:val="2"/>
            <w:tcBorders>
              <w:top w:val="nil"/>
              <w:left w:val="nil"/>
              <w:right w:val="nil"/>
            </w:tcBorders>
          </w:tcPr>
          <w:p w14:paraId="2DA0DAFA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abetes, %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</w:tcPr>
          <w:p w14:paraId="0EFD77B9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2CE6B1F3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29458488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</w:tr>
      <w:tr w:rsidR="00224CA1" w:rsidRPr="00224CA1" w14:paraId="43CACA81" w14:textId="77777777" w:rsidTr="00BE4F27">
        <w:trPr>
          <w:trHeight w:val="316"/>
        </w:trPr>
        <w:tc>
          <w:tcPr>
            <w:tcW w:w="3152" w:type="dxa"/>
            <w:gridSpan w:val="2"/>
            <w:tcBorders>
              <w:top w:val="nil"/>
              <w:left w:val="nil"/>
              <w:right w:val="nil"/>
            </w:tcBorders>
          </w:tcPr>
          <w:p w14:paraId="16C325CD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lipidemia, %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</w:tcPr>
          <w:p w14:paraId="578DDF32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78B86411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.9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54E3D763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.6</w:t>
            </w:r>
          </w:p>
        </w:tc>
      </w:tr>
      <w:tr w:rsidR="00224CA1" w:rsidRPr="00224CA1" w14:paraId="1173F218" w14:textId="77777777" w:rsidTr="00BE4F27">
        <w:trPr>
          <w:trHeight w:val="174"/>
        </w:trPr>
        <w:tc>
          <w:tcPr>
            <w:tcW w:w="315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5C79306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dex event, %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60370D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erebrovascular event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5A2CE0D0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06B96568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</w:tr>
      <w:tr w:rsidR="00224CA1" w:rsidRPr="00224CA1" w14:paraId="38D49F4E" w14:textId="77777777" w:rsidTr="00BE4F27">
        <w:trPr>
          <w:trHeight w:val="164"/>
        </w:trPr>
        <w:tc>
          <w:tcPr>
            <w:tcW w:w="3152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281B35BF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E9AE9D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eripheral artery disease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3DDC88CA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5078795C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24CA1" w:rsidRPr="00224CA1" w14:paraId="3014B03D" w14:textId="77777777" w:rsidTr="00BE4F27">
        <w:trPr>
          <w:trHeight w:val="141"/>
        </w:trPr>
        <w:tc>
          <w:tcPr>
            <w:tcW w:w="3152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4FF047DB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017233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ardiovascular event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6286FFF8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7016A714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24CA1" w:rsidRPr="00224CA1" w14:paraId="2A0005E5" w14:textId="77777777" w:rsidTr="00BE4F27">
        <w:trPr>
          <w:trHeight w:val="272"/>
        </w:trPr>
        <w:tc>
          <w:tcPr>
            <w:tcW w:w="3152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24B9E54F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A9ED6AD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sk factors onl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0A9E6F8F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7B2A8A13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24CA1" w:rsidRPr="00224CA1" w14:paraId="033FBAE7" w14:textId="77777777" w:rsidTr="00BE4F27">
        <w:trPr>
          <w:trHeight w:val="163"/>
        </w:trPr>
        <w:tc>
          <w:tcPr>
            <w:tcW w:w="3152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5DEEF9EE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F71433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28CEC238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1EFDA215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24CA1" w:rsidRPr="00224CA1" w14:paraId="6632C3B4" w14:textId="77777777" w:rsidTr="00BE4F27">
        <w:trPr>
          <w:trHeight w:val="204"/>
        </w:trPr>
        <w:tc>
          <w:tcPr>
            <w:tcW w:w="3152" w:type="dxa"/>
            <w:gridSpan w:val="2"/>
            <w:tcBorders>
              <w:top w:val="nil"/>
              <w:left w:val="nil"/>
              <w:right w:val="nil"/>
            </w:tcBorders>
          </w:tcPr>
          <w:p w14:paraId="3EF1D708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rrent Smoking, %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</w:tcPr>
          <w:p w14:paraId="5ED320B4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649A7F37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160F5B6B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.3</w:t>
            </w:r>
          </w:p>
        </w:tc>
      </w:tr>
      <w:tr w:rsidR="00224CA1" w:rsidRPr="00224CA1" w14:paraId="3E76EA04" w14:textId="77777777" w:rsidTr="00B426F4">
        <w:trPr>
          <w:trHeight w:val="208"/>
        </w:trPr>
        <w:tc>
          <w:tcPr>
            <w:tcW w:w="3152" w:type="dxa"/>
            <w:gridSpan w:val="2"/>
            <w:tcBorders>
              <w:top w:val="nil"/>
              <w:left w:val="nil"/>
              <w:right w:val="nil"/>
            </w:tcBorders>
          </w:tcPr>
          <w:p w14:paraId="448AB432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tiplatelets</w:t>
            </w:r>
            <w:proofErr w:type="spellEnd"/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right w:val="nil"/>
            </w:tcBorders>
          </w:tcPr>
          <w:p w14:paraId="182FB9E8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79FBC7A7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.1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4B2751B8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24CA1" w:rsidRPr="00224CA1" w14:paraId="728D6382" w14:textId="77777777" w:rsidTr="00B426F4">
        <w:trPr>
          <w:trHeight w:val="226"/>
        </w:trPr>
        <w:tc>
          <w:tcPr>
            <w:tcW w:w="31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FC840D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ticoagulant medication, %</w:t>
            </w:r>
          </w:p>
        </w:tc>
        <w:tc>
          <w:tcPr>
            <w:tcW w:w="31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62D670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56C9804C" w14:textId="77777777" w:rsidR="00224CA1" w:rsidRPr="00224CA1" w:rsidRDefault="00224CA1" w:rsidP="00BE4F27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</w:tcPr>
          <w:p w14:paraId="0B4BB5E2" w14:textId="77777777" w:rsidR="00224CA1" w:rsidRPr="00224CA1" w:rsidRDefault="00224CA1" w:rsidP="00BE4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24CA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352F6C36" w14:textId="77777777" w:rsidR="00224CA1" w:rsidRPr="00257066" w:rsidRDefault="00224CA1" w:rsidP="00224CA1">
      <w:pPr>
        <w:rPr>
          <w:lang w:val="en-US"/>
        </w:rPr>
      </w:pPr>
    </w:p>
    <w:p w14:paraId="53FC6D48" w14:textId="77777777" w:rsidR="00224CA1" w:rsidRPr="004C148A" w:rsidRDefault="00224CA1" w:rsidP="0047700F">
      <w:pPr>
        <w:spacing w:line="480" w:lineRule="auto"/>
        <w:rPr>
          <w:sz w:val="20"/>
          <w:szCs w:val="20"/>
          <w:lang w:val="en-US"/>
        </w:rPr>
      </w:pPr>
    </w:p>
    <w:sectPr w:rsidR="00224CA1" w:rsidRPr="004C148A" w:rsidSect="00E85E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7700F"/>
    <w:rsid w:val="00224CA1"/>
    <w:rsid w:val="002A755B"/>
    <w:rsid w:val="00344D82"/>
    <w:rsid w:val="0047700F"/>
    <w:rsid w:val="004C148A"/>
    <w:rsid w:val="00B426F4"/>
    <w:rsid w:val="00D233D9"/>
    <w:rsid w:val="00E8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4F4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24CA1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6</Characters>
  <Application>Microsoft Macintosh Word</Application>
  <DocSecurity>0</DocSecurity>
  <Lines>4</Lines>
  <Paragraphs>1</Paragraphs>
  <ScaleCrop>false</ScaleCrop>
  <Company>Hewlett-Packard Company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</dc:creator>
  <cp:lastModifiedBy>Philip Kremer</cp:lastModifiedBy>
  <cp:revision>7</cp:revision>
  <dcterms:created xsi:type="dcterms:W3CDTF">2015-03-22T10:17:00Z</dcterms:created>
  <dcterms:modified xsi:type="dcterms:W3CDTF">2015-10-19T09:05:00Z</dcterms:modified>
</cp:coreProperties>
</file>